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 w:bidi="ar"/>
        </w:rPr>
        <w:t>Supplementary Table 2 Clinical characteristics of training set and validation set of surgical resection specimen cohort[n(%)]</w:t>
      </w:r>
    </w:p>
    <w:tbl>
      <w:tblPr>
        <w:tblStyle w:val="3"/>
        <w:tblW w:w="86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2149"/>
        <w:gridCol w:w="2059"/>
        <w:gridCol w:w="2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linical characteristic</w:t>
            </w:r>
          </w:p>
        </w:tc>
        <w:tc>
          <w:tcPr>
            <w:tcW w:w="214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lang w:val="en-US" w:eastAsia="zh-CN" w:bidi="ar"/>
              </w:rPr>
              <w:t xml:space="preserve">Training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cohor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(N=196)</w:t>
            </w:r>
          </w:p>
        </w:tc>
        <w:tc>
          <w:tcPr>
            <w:tcW w:w="205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lang w:val="en-US" w:eastAsia="zh-CN" w:bidi="ar"/>
              </w:rPr>
              <w:t>Validat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cohort </w:t>
            </w:r>
          </w:p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(N=133)</w:t>
            </w:r>
          </w:p>
        </w:tc>
        <w:tc>
          <w:tcPr>
            <w:tcW w:w="211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Gender</w:t>
            </w:r>
          </w:p>
        </w:tc>
        <w:tc>
          <w:tcPr>
            <w:tcW w:w="214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1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al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21 (61.73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5 (63.9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Femal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75 (38.24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48 (36.0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Age(years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105 (53.5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7 (50.3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1 (46.43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66 (49.6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 xml:space="preserve">stage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T2/T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 9 ( 4.5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 4 ( 3.01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T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87 (95.4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29 (96.99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stag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38 (19.3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28 (21.0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lang w:val="en-US" w:eastAsia="zh-CN"/>
              </w:rPr>
              <w:t>N+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58 (80.6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05 (78.9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</w:rPr>
              <w:t>Primary sit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Up 1/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66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33.6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7 (35.3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idd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46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23.4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29 (21.8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ow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84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(42.8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7 (42.8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iz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(cm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87 (44.39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60 (45.11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09 (55.6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3 (54.89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None/Low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46 (74.4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96 (72.1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High/Media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50 (25.5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37 (27.8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Laure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8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Diffuse/Mix typ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68 (85.7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113 (84.96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Intestinal typ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28 (14.2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20 (15.04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ascular inva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59 (30.10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7 (35.34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37 (69.90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6 (64.66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Ner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inva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23 (62.76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2 (61.6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73 (37.24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1 (38.3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UB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75 (38.27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7 (35.34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21 (61.73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6 (64.66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KS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77 (39.2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3 (39.8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19 (60.7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0 (60.1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CN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81 (41.33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5 (41.3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15 (58.67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78 (58.6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HEK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78 (39.80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51 (38.3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18 (60.20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2 (61.65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EK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69 (35.20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1 (30.83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27 (64.80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92 (69.17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NCAPG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>0.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 64 (32.65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44 (33.08)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  <w:t xml:space="preserve">132 (67.35) </w:t>
            </w:r>
          </w:p>
        </w:tc>
        <w:tc>
          <w:tcPr>
            <w:tcW w:w="20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 89 (66.92) 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vertAlign w:val="baseline"/>
                <w:lang w:val="en-US" w:eastAsia="zh-CN" w:bidi="ar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sz w:val="24"/>
          <w:highlight w:val="yellow"/>
          <w:lang w:val="en-US" w:eastAsia="zh-CN" w:bidi="ar"/>
        </w:rPr>
      </w:pPr>
    </w:p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kZGE4NDZlNzU1NzMyYmE2ZTg3MTBmMThiZjFlMTkifQ=="/>
  </w:docVars>
  <w:rsids>
    <w:rsidRoot w:val="00172A27"/>
    <w:rsid w:val="08E77E2B"/>
    <w:rsid w:val="09E23575"/>
    <w:rsid w:val="1031149B"/>
    <w:rsid w:val="14BB00D6"/>
    <w:rsid w:val="1C7870A4"/>
    <w:rsid w:val="35B02CBA"/>
    <w:rsid w:val="3A5B39FE"/>
    <w:rsid w:val="3AE80560"/>
    <w:rsid w:val="3B6D7604"/>
    <w:rsid w:val="3FCB4EC8"/>
    <w:rsid w:val="535F124C"/>
    <w:rsid w:val="5E5F126C"/>
    <w:rsid w:val="6ADA39E4"/>
    <w:rsid w:val="719D37A2"/>
    <w:rsid w:val="727D7E04"/>
    <w:rsid w:val="74C35686"/>
    <w:rsid w:val="75BD052B"/>
    <w:rsid w:val="7AC15C86"/>
    <w:rsid w:val="7C38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8:21:00Z</dcterms:created>
  <dc:creator>Editor</dc:creator>
  <cp:lastModifiedBy>Editor</cp:lastModifiedBy>
  <dcterms:modified xsi:type="dcterms:W3CDTF">2024-02-26T07:3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024C040C3774D22BC177952A86D3C2E_13</vt:lpwstr>
  </property>
</Properties>
</file>